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18E29686" w:rsidP="206EE9B5" w:rsidRDefault="18E29686" w14:paraId="5628F6D8" w14:textId="39C48DC0">
      <w:pPr>
        <w:pStyle w:val="Normal"/>
        <w:spacing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206EE9B5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</w:t>
      </w:r>
      <w:r w:rsidRPr="206EE9B5" w:rsidR="14F98C27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4</w:t>
      </w:r>
      <w:r w:rsidRPr="206EE9B5" w:rsidR="18E29686">
        <w:rPr>
          <w:rFonts w:ascii="Arial" w:hAnsi="Arial" w:eastAsia="Arial" w:cs="Arial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Table.</w:t>
      </w:r>
      <w:r w:rsidRPr="206EE9B5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</w:t>
      </w:r>
      <w:r w:rsidRPr="206EE9B5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odel performance results</w:t>
      </w:r>
      <w:r w:rsidRPr="206EE9B5" w:rsidR="6BAC6B23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using</w:t>
      </w:r>
      <w:r w:rsidRPr="206EE9B5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the Childhood Opportunity Index (COI) </w:t>
      </w:r>
      <w:r w:rsidRPr="206EE9B5" w:rsidR="5E1F7E4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i</w:t>
      </w:r>
      <w:r w:rsidRPr="206EE9B5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ndicators only</w:t>
      </w:r>
      <w:r w:rsidRPr="206EE9B5" w:rsidR="338EF32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for the Egleston and Scottish Rite campuses</w:t>
      </w:r>
      <w:r w:rsidRPr="206EE9B5" w:rsidR="18E29686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.</w:t>
      </w:r>
    </w:p>
    <w:tbl>
      <w:tblPr>
        <w:tblStyle w:val="TableGrid"/>
        <w:tblW w:w="932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3300"/>
        <w:gridCol w:w="3010"/>
        <w:gridCol w:w="3010"/>
      </w:tblGrid>
      <w:tr w:rsidR="6C78197C" w:rsidTr="39688B55" w14:paraId="792DC386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A3CC810" w14:textId="7A7E1DF7">
            <w:pPr>
              <w:spacing w:line="279" w:lineRule="auto"/>
              <w:jc w:val="center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haracteristic Mean (95% CI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D1C970E" w14:textId="2729EE9E">
            <w:pPr>
              <w:spacing w:line="279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E</w:t>
            </w:r>
            <w:r w:rsidRPr="6C78197C" w:rsidR="7901D10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leston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7901D10F" w:rsidP="6C78197C" w:rsidRDefault="7901D10F" w14:paraId="761C1318" w14:textId="4DFB318F">
            <w:pPr>
              <w:spacing w:line="279" w:lineRule="auto"/>
              <w:jc w:val="center"/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7901D10F">
              <w:rPr>
                <w:rFonts w:ascii="Arial" w:hAnsi="Arial" w:eastAsia="Arial" w:cs="Arial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Scottish Rite</w:t>
            </w:r>
          </w:p>
        </w:tc>
      </w:tr>
      <w:tr w:rsidR="6C78197C" w:rsidTr="39688B55" w14:paraId="6AA92E56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E61F522" w14:textId="390D6B5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Accuracy</w:t>
            </w:r>
          </w:p>
          <w:p w:rsidR="6C78197C" w:rsidP="6C78197C" w:rsidRDefault="6C78197C" w14:paraId="45F8C74D" w14:textId="030741F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ternal</w:t>
            </w:r>
          </w:p>
          <w:p w:rsidR="6C78197C" w:rsidP="6C78197C" w:rsidRDefault="6C78197C" w14:paraId="0BFD57AF" w14:textId="1A88D75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xternal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3B0F7867" w14:textId="2863DB4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2B5005FE" w14:textId="1155B22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871741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0651FC8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, 0.</w:t>
            </w:r>
            <w:r w:rsidRPr="6C78197C" w:rsidR="7870D5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39688B55" w:rsidRDefault="6C78197C" w14:paraId="53ADFBE8" w14:textId="1FEEBF7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39688B55" w:rsidR="6D5FAAA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39688B55" w:rsidR="6358E52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39688B55" w:rsidR="334800B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39688B55" w:rsidR="38CCC6D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39688B55" w:rsidR="6B0B41F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1</w:t>
            </w: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3C646B2" w14:textId="4218206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44910D1B" w14:textId="4291BE2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50791C5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1DF8EC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33A593A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1414B762" w14:textId="7D5FD53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25E77E2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5597DBD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179F0567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</w:tr>
      <w:tr w:rsidR="6C78197C" w:rsidTr="39688B55" w14:paraId="14C5250F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7D32D86" w14:textId="07C9ABFB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F1</w:t>
            </w:r>
          </w:p>
          <w:p w:rsidR="6C78197C" w:rsidP="6C78197C" w:rsidRDefault="6C78197C" w14:paraId="734D9C34" w14:textId="33A4C2E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ternal</w:t>
            </w:r>
          </w:p>
          <w:p w:rsidR="6C78197C" w:rsidP="6C78197C" w:rsidRDefault="6C78197C" w14:paraId="73C9E968" w14:textId="17A12D1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xternal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B63A470" w14:textId="01585B8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39688B55" w:rsidRDefault="6C78197C" w14:paraId="4A5F66EE" w14:textId="38B3410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39688B55" w:rsidR="4899DC8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9</w:t>
            </w: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39688B55" w:rsidR="5974A5A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9</w:t>
            </w: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39688B55" w:rsidR="1AAF1DA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39688B55" w:rsidR="7DE056B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</w:t>
            </w:r>
            <w:r w:rsidRPr="39688B55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2C6EDBAA" w14:textId="2B18F75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7D4590C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</w:t>
            </w:r>
            <w:r w:rsidRPr="6C78197C" w:rsidR="50FADC1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2B47262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7E9E828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EC874FB" w14:textId="0D200A4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08A89A2F" w14:textId="756102E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66FFE71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30BBCF5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3</w:t>
            </w:r>
            <w:r w:rsidRPr="6C78197C" w:rsidR="0B66B03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5EEA736F" w14:textId="6996D1D0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0FB8045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692943B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044B572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3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</w:tr>
      <w:tr w:rsidR="6C78197C" w:rsidTr="39688B55" w14:paraId="6A70B728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F91708" w14:textId="6088FD00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PPV (Precision)</w:t>
            </w:r>
          </w:p>
          <w:p w:rsidR="6C78197C" w:rsidP="6C78197C" w:rsidRDefault="6C78197C" w14:paraId="5651E63C" w14:textId="16B4CC8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ternal</w:t>
            </w:r>
          </w:p>
          <w:p w:rsidR="6C78197C" w:rsidP="6C78197C" w:rsidRDefault="6C78197C" w14:paraId="78B9278F" w14:textId="5B793C5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xternal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E7B65D" w14:textId="1ADC72D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4398D9AA" w14:textId="7763DE8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7CB6757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184A307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135D07E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131DC623" w14:textId="65A0B3B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72BBB5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50CBAFD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78197C" w:rsidR="4284C36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7E6D8CC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78197C" w:rsidR="04F83DD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EBFE409" w14:textId="14DCFEB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3E195F6B" w14:textId="59FE1C91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11941BC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3ED0D61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732995A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00F1E546" w14:textId="2DA712E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2E75933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2495B2C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14EF3DA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</w:tr>
      <w:tr w:rsidR="6C78197C" w:rsidTr="39688B55" w14:paraId="43EA207B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18726F99" w14:textId="0E1EB4A5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Specificity</w:t>
            </w:r>
          </w:p>
          <w:p w:rsidR="6C78197C" w:rsidP="6C78197C" w:rsidRDefault="6C78197C" w14:paraId="19FDCC01" w14:textId="6222B10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ternal</w:t>
            </w:r>
          </w:p>
          <w:p w:rsidR="6C78197C" w:rsidP="6C78197C" w:rsidRDefault="6C78197C" w14:paraId="3555C278" w14:textId="3C1F66D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xternal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5CD5F9CA" w14:textId="57E20BB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7DC3ED4E" w14:textId="7EEDCDB5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72D6E27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07884F2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3FF3F78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21019006" w14:textId="257CC427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2405D3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5AB8920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, 0.</w:t>
            </w:r>
            <w:r w:rsidRPr="6C78197C" w:rsidR="1653AE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5ED4F6B" w14:textId="66FF92E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72E825F4" w14:textId="519D363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1</w:t>
            </w:r>
            <w:r w:rsidRPr="6C78197C" w:rsidR="155F752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4063DE4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654528F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9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6FDE87DF" w14:textId="27C1C2FA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786EC9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5AA873CE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799122A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</w:tr>
      <w:tr w:rsidR="6C78197C" w:rsidTr="39688B55" w14:paraId="2180CA10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7F9073AA" w14:textId="29CEF5D1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AUROC</w:t>
            </w:r>
          </w:p>
          <w:p w:rsidR="6C78197C" w:rsidP="6C78197C" w:rsidRDefault="6C78197C" w14:paraId="124779C2" w14:textId="3EE039C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ternal</w:t>
            </w:r>
          </w:p>
          <w:p w:rsidR="6C78197C" w:rsidP="6C78197C" w:rsidRDefault="6C78197C" w14:paraId="5B79041A" w14:textId="6365814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xternal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0DDB347C" w14:textId="47658D6B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486E4C93" w14:textId="5BAD42F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C81C4A2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69EAFF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78197C" w:rsidR="53E1DD4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38024E6D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1143E12E" w14:textId="64001BF2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2E36D86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4376355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4C57A64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4B7A11EA" w14:textId="46832A1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1E239EFE" w14:textId="28CF408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757B031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105A8B53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151DF9D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3172727F" w14:textId="77BD91BE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77974B4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2BD84C15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, 0.</w:t>
            </w:r>
            <w:r w:rsidRPr="6C78197C" w:rsidR="72CA51D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</w:tr>
      <w:tr w:rsidR="6C78197C" w:rsidTr="39688B55" w14:paraId="59CBF377">
        <w:trPr>
          <w:trHeight w:val="300"/>
        </w:trPr>
        <w:tc>
          <w:tcPr>
            <w:tcW w:w="3300" w:type="dxa"/>
            <w:tcMar>
              <w:left w:w="105" w:type="dxa"/>
              <w:right w:w="105" w:type="dxa"/>
            </w:tcMar>
            <w:vAlign w:val="top"/>
          </w:tcPr>
          <w:p w:rsidR="6C78197C" w:rsidP="39FBB414" w:rsidRDefault="6C78197C" w14:paraId="3613DF6D" w14:textId="40578970">
            <w:pPr>
              <w:spacing w:before="0" w:beforeAutospacing="off" w:after="0" w:afterAutospacing="off" w:line="279" w:lineRule="auto"/>
              <w:ind w:left="0" w:right="0"/>
              <w:jc w:val="left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39FBB414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AU</w:t>
            </w:r>
            <w:r w:rsidRPr="39FBB414" w:rsidR="4979B43A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P</w:t>
            </w:r>
            <w:r w:rsidRPr="39FBB414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single"/>
                <w:lang w:val="en-US"/>
              </w:rPr>
              <w:t>RC</w:t>
            </w:r>
          </w:p>
          <w:p w:rsidR="6C78197C" w:rsidP="6C78197C" w:rsidRDefault="6C78197C" w14:paraId="5B203FDE" w14:textId="1779839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Internal</w:t>
            </w:r>
          </w:p>
          <w:p w:rsidR="6C78197C" w:rsidP="6C78197C" w:rsidRDefault="6C78197C" w14:paraId="3C407DF1" w14:textId="659F83C9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  <w:lang w:val="en-US"/>
              </w:rPr>
              <w:t>External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2BA328DF" w14:textId="1A639D34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5D0F2D6E" w14:textId="59643CC3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</w:t>
            </w:r>
            <w:r w:rsidRPr="6C78197C" w:rsidR="553C6BE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234634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404D464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8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6ACEFA17" w14:textId="776FE11F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137CFEA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760294A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2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5B640DF1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3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  <w:tc>
          <w:tcPr>
            <w:tcW w:w="3010" w:type="dxa"/>
            <w:tcMar>
              <w:left w:w="105" w:type="dxa"/>
              <w:right w:w="105" w:type="dxa"/>
            </w:tcMar>
            <w:vAlign w:val="top"/>
          </w:tcPr>
          <w:p w:rsidR="6C78197C" w:rsidP="6C78197C" w:rsidRDefault="6C78197C" w14:paraId="6D3F99C6" w14:textId="0A16602C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  <w:p w:rsidR="6C78197C" w:rsidP="6C78197C" w:rsidRDefault="6C78197C" w14:paraId="4AA61785" w14:textId="5DC613A8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2</w:t>
            </w:r>
            <w:r w:rsidRPr="6C78197C" w:rsidR="5D3AFE78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5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2</w:t>
            </w:r>
            <w:r w:rsidRPr="6C78197C" w:rsidR="7F30C06B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3A2F466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  <w:p w:rsidR="6C78197C" w:rsidP="6C78197C" w:rsidRDefault="6C78197C" w14:paraId="544D3277" w14:textId="4E633BC6">
            <w:pPr>
              <w:spacing w:line="279" w:lineRule="auto"/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</w:t>
            </w:r>
            <w:r w:rsidRPr="6C78197C" w:rsidR="34E4A2D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 xml:space="preserve"> (0.</w:t>
            </w:r>
            <w:r w:rsidRPr="6C78197C" w:rsidR="22428270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6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, 0.</w:t>
            </w:r>
            <w:r w:rsidRPr="6C78197C" w:rsidR="21C71DD9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7</w:t>
            </w:r>
            <w:r w:rsidRPr="6C78197C" w:rsidR="6C78197C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)</w:t>
            </w:r>
          </w:p>
        </w:tc>
      </w:tr>
    </w:tbl>
    <w:p w:rsidR="5F22CE68" w:rsidP="6C78197C" w:rsidRDefault="5F22CE68" w14:paraId="302DDFC3" w14:textId="2435253F">
      <w:pPr>
        <w:spacing w:before="0" w:beforeAutospacing="off" w:after="0" w:afterAutospacing="off" w:line="240" w:lineRule="auto"/>
        <w:ind w:right="-450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78197C" w:rsidR="5F22CE6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Abbreviations: CI – Confidence Interval.</w:t>
      </w:r>
    </w:p>
    <w:p w:rsidR="5F22CE68" w:rsidP="6C78197C" w:rsidRDefault="5F22CE68" w14:paraId="76928C12" w14:textId="337CFE08">
      <w:pPr>
        <w:spacing w:before="0" w:beforeAutospacing="off" w:after="0" w:afterAutospacing="off" w:line="24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6C78197C" w:rsidR="5F22CE68"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*The probability prediction threshold was set to fix the sensitivity to 85%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B36093"/>
    <w:rsid w:val="009C79A6"/>
    <w:rsid w:val="0100F517"/>
    <w:rsid w:val="01F8C7D5"/>
    <w:rsid w:val="026F231A"/>
    <w:rsid w:val="02A77A1B"/>
    <w:rsid w:val="03269322"/>
    <w:rsid w:val="03B95C49"/>
    <w:rsid w:val="03D7F82D"/>
    <w:rsid w:val="044B572C"/>
    <w:rsid w:val="047D117A"/>
    <w:rsid w:val="04F83DD3"/>
    <w:rsid w:val="05E1A423"/>
    <w:rsid w:val="061FD487"/>
    <w:rsid w:val="0651FC82"/>
    <w:rsid w:val="0696596E"/>
    <w:rsid w:val="076E704A"/>
    <w:rsid w:val="07884F2E"/>
    <w:rsid w:val="079C68FF"/>
    <w:rsid w:val="079C68FF"/>
    <w:rsid w:val="07B36093"/>
    <w:rsid w:val="08F773AD"/>
    <w:rsid w:val="09693A79"/>
    <w:rsid w:val="0978B5AA"/>
    <w:rsid w:val="09CC9F5D"/>
    <w:rsid w:val="0A0C5822"/>
    <w:rsid w:val="0A60BC99"/>
    <w:rsid w:val="0A77C085"/>
    <w:rsid w:val="0B66B03D"/>
    <w:rsid w:val="0C3AFA36"/>
    <w:rsid w:val="0D0FA48E"/>
    <w:rsid w:val="0D49FE2E"/>
    <w:rsid w:val="0D49FE2E"/>
    <w:rsid w:val="0D75E08D"/>
    <w:rsid w:val="0DDC611E"/>
    <w:rsid w:val="0E7880CB"/>
    <w:rsid w:val="0E8AACBE"/>
    <w:rsid w:val="0EE4378F"/>
    <w:rsid w:val="0F376C4C"/>
    <w:rsid w:val="0F65D61D"/>
    <w:rsid w:val="0F837D0B"/>
    <w:rsid w:val="0FB80450"/>
    <w:rsid w:val="105A8B53"/>
    <w:rsid w:val="1065FE63"/>
    <w:rsid w:val="118BAEEB"/>
    <w:rsid w:val="118BAEEB"/>
    <w:rsid w:val="11941BCD"/>
    <w:rsid w:val="11A7A559"/>
    <w:rsid w:val="11BFECC0"/>
    <w:rsid w:val="11D773E0"/>
    <w:rsid w:val="11E543D7"/>
    <w:rsid w:val="11F9F21A"/>
    <w:rsid w:val="12EBCEBC"/>
    <w:rsid w:val="13318EF6"/>
    <w:rsid w:val="135D07E0"/>
    <w:rsid w:val="137CFEAB"/>
    <w:rsid w:val="14411C41"/>
    <w:rsid w:val="148CF04B"/>
    <w:rsid w:val="148E003A"/>
    <w:rsid w:val="14EF3DAE"/>
    <w:rsid w:val="14F98C27"/>
    <w:rsid w:val="150F472B"/>
    <w:rsid w:val="151DF9D4"/>
    <w:rsid w:val="15225462"/>
    <w:rsid w:val="15225462"/>
    <w:rsid w:val="155F7524"/>
    <w:rsid w:val="158C7D6D"/>
    <w:rsid w:val="158C7D6D"/>
    <w:rsid w:val="15BE1080"/>
    <w:rsid w:val="163C31F6"/>
    <w:rsid w:val="163E8B51"/>
    <w:rsid w:val="1653AED0"/>
    <w:rsid w:val="16654CF9"/>
    <w:rsid w:val="16A797E2"/>
    <w:rsid w:val="16A8A8F0"/>
    <w:rsid w:val="16B5D386"/>
    <w:rsid w:val="171BDC7B"/>
    <w:rsid w:val="178AC8DA"/>
    <w:rsid w:val="179F0567"/>
    <w:rsid w:val="17D484D8"/>
    <w:rsid w:val="17FE2BCB"/>
    <w:rsid w:val="184A3079"/>
    <w:rsid w:val="185AD71A"/>
    <w:rsid w:val="186F82CE"/>
    <w:rsid w:val="187669FF"/>
    <w:rsid w:val="18DD10C2"/>
    <w:rsid w:val="18E29686"/>
    <w:rsid w:val="18F8D745"/>
    <w:rsid w:val="190AFC19"/>
    <w:rsid w:val="190F2F97"/>
    <w:rsid w:val="195C8F75"/>
    <w:rsid w:val="19783FC5"/>
    <w:rsid w:val="19C6BBD4"/>
    <w:rsid w:val="1A19EC48"/>
    <w:rsid w:val="1AAF1DA2"/>
    <w:rsid w:val="1AF8514E"/>
    <w:rsid w:val="1B57441C"/>
    <w:rsid w:val="1B916564"/>
    <w:rsid w:val="1BEF48DC"/>
    <w:rsid w:val="1C3E459C"/>
    <w:rsid w:val="1D9EFA9A"/>
    <w:rsid w:val="1DA64C09"/>
    <w:rsid w:val="1DF8ECD9"/>
    <w:rsid w:val="1E7A4B41"/>
    <w:rsid w:val="1E8DEF0F"/>
    <w:rsid w:val="1F79EAF4"/>
    <w:rsid w:val="1FA2CEBA"/>
    <w:rsid w:val="206775FE"/>
    <w:rsid w:val="206EE9B5"/>
    <w:rsid w:val="20A5DC79"/>
    <w:rsid w:val="21C71DD9"/>
    <w:rsid w:val="223F7296"/>
    <w:rsid w:val="22428270"/>
    <w:rsid w:val="2270EF33"/>
    <w:rsid w:val="2270EF33"/>
    <w:rsid w:val="22A32D79"/>
    <w:rsid w:val="2346347C"/>
    <w:rsid w:val="2371F4F6"/>
    <w:rsid w:val="23745854"/>
    <w:rsid w:val="2495B2C1"/>
    <w:rsid w:val="24E0E133"/>
    <w:rsid w:val="25E77E25"/>
    <w:rsid w:val="2686A447"/>
    <w:rsid w:val="26DF49D2"/>
    <w:rsid w:val="27273F31"/>
    <w:rsid w:val="27302666"/>
    <w:rsid w:val="2744F941"/>
    <w:rsid w:val="27A127B7"/>
    <w:rsid w:val="27B8C5D2"/>
    <w:rsid w:val="27EEAD6F"/>
    <w:rsid w:val="27F77335"/>
    <w:rsid w:val="28B2E191"/>
    <w:rsid w:val="2903275A"/>
    <w:rsid w:val="297891B4"/>
    <w:rsid w:val="2997D304"/>
    <w:rsid w:val="29B29754"/>
    <w:rsid w:val="29B29754"/>
    <w:rsid w:val="29CBC6A2"/>
    <w:rsid w:val="2B3FC933"/>
    <w:rsid w:val="2B472622"/>
    <w:rsid w:val="2BD84C15"/>
    <w:rsid w:val="2C220A26"/>
    <w:rsid w:val="2D185EB5"/>
    <w:rsid w:val="2DBC95BA"/>
    <w:rsid w:val="2E52F032"/>
    <w:rsid w:val="2E759338"/>
    <w:rsid w:val="2F0A468B"/>
    <w:rsid w:val="2F987E08"/>
    <w:rsid w:val="2FCC6195"/>
    <w:rsid w:val="2FCE1E69"/>
    <w:rsid w:val="30BBCF50"/>
    <w:rsid w:val="3108CBCB"/>
    <w:rsid w:val="323EEF83"/>
    <w:rsid w:val="32405D33"/>
    <w:rsid w:val="328C8B5E"/>
    <w:rsid w:val="32E36D86"/>
    <w:rsid w:val="32F54121"/>
    <w:rsid w:val="3314AC2E"/>
    <w:rsid w:val="334800B7"/>
    <w:rsid w:val="3348AFB4"/>
    <w:rsid w:val="335C7C14"/>
    <w:rsid w:val="3369B9B7"/>
    <w:rsid w:val="338EF328"/>
    <w:rsid w:val="33A593A3"/>
    <w:rsid w:val="33D9C7C7"/>
    <w:rsid w:val="34256B13"/>
    <w:rsid w:val="342EBF42"/>
    <w:rsid w:val="34350C7F"/>
    <w:rsid w:val="34C82B48"/>
    <w:rsid w:val="34E4A2D4"/>
    <w:rsid w:val="3501E934"/>
    <w:rsid w:val="35D9B595"/>
    <w:rsid w:val="363586FB"/>
    <w:rsid w:val="363586FB"/>
    <w:rsid w:val="370C2F83"/>
    <w:rsid w:val="372BBB55"/>
    <w:rsid w:val="3767D383"/>
    <w:rsid w:val="3779A235"/>
    <w:rsid w:val="3786EC99"/>
    <w:rsid w:val="38024E6D"/>
    <w:rsid w:val="3812DA56"/>
    <w:rsid w:val="38717414"/>
    <w:rsid w:val="38CCC6D3"/>
    <w:rsid w:val="39365F9E"/>
    <w:rsid w:val="3951F83C"/>
    <w:rsid w:val="39688B55"/>
    <w:rsid w:val="399DFED4"/>
    <w:rsid w:val="39FBB414"/>
    <w:rsid w:val="3A2F4660"/>
    <w:rsid w:val="3A5DD7F5"/>
    <w:rsid w:val="3A74C024"/>
    <w:rsid w:val="3AA3F505"/>
    <w:rsid w:val="3AB2BB9E"/>
    <w:rsid w:val="3C044FD1"/>
    <w:rsid w:val="3C7F2FA7"/>
    <w:rsid w:val="3C81C4A2"/>
    <w:rsid w:val="3CAD3C4C"/>
    <w:rsid w:val="3CAD3C4C"/>
    <w:rsid w:val="3D012CD4"/>
    <w:rsid w:val="3D1E7D02"/>
    <w:rsid w:val="3E7B92AD"/>
    <w:rsid w:val="3E9DBCFD"/>
    <w:rsid w:val="3ED0D613"/>
    <w:rsid w:val="3F01073E"/>
    <w:rsid w:val="3F3F7769"/>
    <w:rsid w:val="3FB511CE"/>
    <w:rsid w:val="3FF3F78A"/>
    <w:rsid w:val="404D4649"/>
    <w:rsid w:val="4063DE4B"/>
    <w:rsid w:val="40CD3FE8"/>
    <w:rsid w:val="4147D9FD"/>
    <w:rsid w:val="41D2DA4A"/>
    <w:rsid w:val="4261D379"/>
    <w:rsid w:val="4284C360"/>
    <w:rsid w:val="42B36646"/>
    <w:rsid w:val="42B951B9"/>
    <w:rsid w:val="42D7D08E"/>
    <w:rsid w:val="43763550"/>
    <w:rsid w:val="43F3BDDD"/>
    <w:rsid w:val="451BAB9E"/>
    <w:rsid w:val="45FF7EDF"/>
    <w:rsid w:val="464FD7BB"/>
    <w:rsid w:val="47955825"/>
    <w:rsid w:val="47A61247"/>
    <w:rsid w:val="47CA12C2"/>
    <w:rsid w:val="47FE44C4"/>
    <w:rsid w:val="48072050"/>
    <w:rsid w:val="481BAD81"/>
    <w:rsid w:val="48310DBD"/>
    <w:rsid w:val="485BBC58"/>
    <w:rsid w:val="4899DC81"/>
    <w:rsid w:val="48CDA34B"/>
    <w:rsid w:val="48D02686"/>
    <w:rsid w:val="48D8ECD1"/>
    <w:rsid w:val="4963168A"/>
    <w:rsid w:val="4979B43A"/>
    <w:rsid w:val="4A1C4AEE"/>
    <w:rsid w:val="4A2FB606"/>
    <w:rsid w:val="4A334C20"/>
    <w:rsid w:val="4AEFED21"/>
    <w:rsid w:val="4B4E2B54"/>
    <w:rsid w:val="4B5DD085"/>
    <w:rsid w:val="4B5DD085"/>
    <w:rsid w:val="4C2A3962"/>
    <w:rsid w:val="4C57A64C"/>
    <w:rsid w:val="4CC6E0CF"/>
    <w:rsid w:val="4CD64DCC"/>
    <w:rsid w:val="4DC9BB19"/>
    <w:rsid w:val="4DECB9B3"/>
    <w:rsid w:val="4E20B9B9"/>
    <w:rsid w:val="4EDCA3D8"/>
    <w:rsid w:val="50791C5B"/>
    <w:rsid w:val="50AA61C1"/>
    <w:rsid w:val="50CBAFD4"/>
    <w:rsid w:val="50F32AE5"/>
    <w:rsid w:val="50FADC13"/>
    <w:rsid w:val="5100AAE9"/>
    <w:rsid w:val="5130DB41"/>
    <w:rsid w:val="5155203B"/>
    <w:rsid w:val="521FDF7B"/>
    <w:rsid w:val="52B00CE1"/>
    <w:rsid w:val="52F6CCE7"/>
    <w:rsid w:val="539F7D52"/>
    <w:rsid w:val="53B76BDC"/>
    <w:rsid w:val="53C6A7B4"/>
    <w:rsid w:val="53D327F1"/>
    <w:rsid w:val="53D327F1"/>
    <w:rsid w:val="53E1DD45"/>
    <w:rsid w:val="54827960"/>
    <w:rsid w:val="54A26265"/>
    <w:rsid w:val="55209059"/>
    <w:rsid w:val="553C6BE0"/>
    <w:rsid w:val="5588EB9B"/>
    <w:rsid w:val="5597DBDC"/>
    <w:rsid w:val="55D7CFB4"/>
    <w:rsid w:val="5657D7DC"/>
    <w:rsid w:val="56CCE46E"/>
    <w:rsid w:val="56DD28BD"/>
    <w:rsid w:val="57A5C969"/>
    <w:rsid w:val="5944A710"/>
    <w:rsid w:val="5974A5AB"/>
    <w:rsid w:val="59D96D39"/>
    <w:rsid w:val="5A6D7201"/>
    <w:rsid w:val="5A86E3BE"/>
    <w:rsid w:val="5A86E3BE"/>
    <w:rsid w:val="5AA873CE"/>
    <w:rsid w:val="5AB89203"/>
    <w:rsid w:val="5AFE2236"/>
    <w:rsid w:val="5B347050"/>
    <w:rsid w:val="5B45BA4B"/>
    <w:rsid w:val="5B4CB8D4"/>
    <w:rsid w:val="5B640DF1"/>
    <w:rsid w:val="5B94996E"/>
    <w:rsid w:val="5BE4AD30"/>
    <w:rsid w:val="5BE4AD30"/>
    <w:rsid w:val="5CB4E0A3"/>
    <w:rsid w:val="5D1A26B5"/>
    <w:rsid w:val="5D3AFE78"/>
    <w:rsid w:val="5D649268"/>
    <w:rsid w:val="5E1F7E46"/>
    <w:rsid w:val="5E986DDB"/>
    <w:rsid w:val="5F013225"/>
    <w:rsid w:val="5F22CE68"/>
    <w:rsid w:val="5FA78F77"/>
    <w:rsid w:val="5FA9A343"/>
    <w:rsid w:val="5FB76ADB"/>
    <w:rsid w:val="5FC0E534"/>
    <w:rsid w:val="5FC543CF"/>
    <w:rsid w:val="60208880"/>
    <w:rsid w:val="60C32BFC"/>
    <w:rsid w:val="60CDA83B"/>
    <w:rsid w:val="61CD343C"/>
    <w:rsid w:val="6202581E"/>
    <w:rsid w:val="62233A54"/>
    <w:rsid w:val="628E2C8C"/>
    <w:rsid w:val="63228CDD"/>
    <w:rsid w:val="6358E525"/>
    <w:rsid w:val="63F4A021"/>
    <w:rsid w:val="642098D2"/>
    <w:rsid w:val="642D940D"/>
    <w:rsid w:val="64879167"/>
    <w:rsid w:val="64DC991E"/>
    <w:rsid w:val="654528F8"/>
    <w:rsid w:val="65DD3B41"/>
    <w:rsid w:val="66361806"/>
    <w:rsid w:val="664C144E"/>
    <w:rsid w:val="66AACFCF"/>
    <w:rsid w:val="66FFE719"/>
    <w:rsid w:val="672E288E"/>
    <w:rsid w:val="677D136C"/>
    <w:rsid w:val="678358DE"/>
    <w:rsid w:val="67D0A7C9"/>
    <w:rsid w:val="680089CF"/>
    <w:rsid w:val="684ADBD8"/>
    <w:rsid w:val="68CFF17C"/>
    <w:rsid w:val="692943BA"/>
    <w:rsid w:val="69D71DA8"/>
    <w:rsid w:val="69EAFFD9"/>
    <w:rsid w:val="6A63D2C0"/>
    <w:rsid w:val="6A7F63B8"/>
    <w:rsid w:val="6B0B41FE"/>
    <w:rsid w:val="6B1DC97D"/>
    <w:rsid w:val="6B43A784"/>
    <w:rsid w:val="6B75A593"/>
    <w:rsid w:val="6BAC6B23"/>
    <w:rsid w:val="6C78197C"/>
    <w:rsid w:val="6D5FAAAD"/>
    <w:rsid w:val="6E39C5E6"/>
    <w:rsid w:val="6ECBC9FD"/>
    <w:rsid w:val="6EF02111"/>
    <w:rsid w:val="6F11538A"/>
    <w:rsid w:val="6FFF0722"/>
    <w:rsid w:val="70742600"/>
    <w:rsid w:val="70913D17"/>
    <w:rsid w:val="7149FBB4"/>
    <w:rsid w:val="71CA9864"/>
    <w:rsid w:val="71D1CC88"/>
    <w:rsid w:val="725076C4"/>
    <w:rsid w:val="72CA51D0"/>
    <w:rsid w:val="72D6E274"/>
    <w:rsid w:val="73250EE2"/>
    <w:rsid w:val="732995AB"/>
    <w:rsid w:val="7360E33A"/>
    <w:rsid w:val="7450926F"/>
    <w:rsid w:val="747ED143"/>
    <w:rsid w:val="74E73881"/>
    <w:rsid w:val="75292E21"/>
    <w:rsid w:val="757B031B"/>
    <w:rsid w:val="7598F916"/>
    <w:rsid w:val="760294A1"/>
    <w:rsid w:val="77974B45"/>
    <w:rsid w:val="77D1D24D"/>
    <w:rsid w:val="77FF0248"/>
    <w:rsid w:val="7860CA2A"/>
    <w:rsid w:val="7870D579"/>
    <w:rsid w:val="7901D10F"/>
    <w:rsid w:val="795FC9FC"/>
    <w:rsid w:val="799122A4"/>
    <w:rsid w:val="7BBB7CE6"/>
    <w:rsid w:val="7BD4BEB7"/>
    <w:rsid w:val="7BF19FA7"/>
    <w:rsid w:val="7C1F7596"/>
    <w:rsid w:val="7C787B25"/>
    <w:rsid w:val="7CB67573"/>
    <w:rsid w:val="7CBFCEA4"/>
    <w:rsid w:val="7CEF375D"/>
    <w:rsid w:val="7D0D0EBF"/>
    <w:rsid w:val="7D3E5F13"/>
    <w:rsid w:val="7D4590C8"/>
    <w:rsid w:val="7D888E6B"/>
    <w:rsid w:val="7DE056BB"/>
    <w:rsid w:val="7DF25BAF"/>
    <w:rsid w:val="7E6D8CC9"/>
    <w:rsid w:val="7E9E828A"/>
    <w:rsid w:val="7F30C06B"/>
    <w:rsid w:val="7FD26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36093"/>
  <w15:chartTrackingRefBased/>
  <w15:docId w15:val="{394E9A02-BC86-46A5-A6B3-FB48BE379C1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TableGridLight" mc:Ignorable="w14">
    <w:name xmlns:w="http://schemas.openxmlformats.org/wordprocessingml/2006/main" w:val="Grid Table Light"/>
    <w:basedOn xmlns:w="http://schemas.openxmlformats.org/wordprocessingml/2006/main" w:val="TableNormal"/>
    <w:uiPriority xmlns:w="http://schemas.openxmlformats.org/wordprocessingml/2006/main" w:val="40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Ind w:w="0" w:type="dxa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8-09T21:03:47.6265237Z</dcterms:created>
  <dcterms:modified xsi:type="dcterms:W3CDTF">2025-02-06T16:55:56.8352915Z</dcterms:modified>
  <dc:creator>Moore, Ronald</dc:creator>
  <lastModifiedBy>Moore, Ronald</lastModifiedBy>
</coreProperties>
</file>